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52349" w14:textId="77777777" w:rsidR="009233B4" w:rsidRPr="009233B4" w:rsidRDefault="009233B4" w:rsidP="009233B4">
      <w:pPr>
        <w:rPr>
          <w:b/>
          <w:bCs/>
        </w:rPr>
      </w:pPr>
      <w:r w:rsidRPr="009233B4">
        <w:rPr>
          <w:b/>
          <w:bCs/>
        </w:rPr>
        <w:t>Appendix 1</w:t>
      </w:r>
    </w:p>
    <w:p w14:paraId="02E75A66" w14:textId="77777777" w:rsidR="009233B4" w:rsidRPr="009233B4" w:rsidRDefault="009233B4" w:rsidP="009233B4">
      <w:pPr>
        <w:rPr>
          <w:b/>
          <w:bCs/>
          <w:i/>
          <w:iCs/>
        </w:rPr>
      </w:pPr>
      <w:r w:rsidRPr="009233B4">
        <w:rPr>
          <w:b/>
          <w:bCs/>
          <w:i/>
          <w:iCs/>
        </w:rPr>
        <w:t>Interview guide</w:t>
      </w:r>
    </w:p>
    <w:p w14:paraId="0083BB5A" w14:textId="77777777" w:rsidR="009233B4" w:rsidRPr="009233B4" w:rsidRDefault="009233B4" w:rsidP="009233B4"/>
    <w:p w14:paraId="58B709F6" w14:textId="77777777" w:rsidR="009233B4" w:rsidRDefault="009233B4" w:rsidP="009233B4">
      <w:r w:rsidRPr="00900FC3">
        <w:t xml:space="preserve">1) </w:t>
      </w:r>
      <w:r>
        <w:t>D</w:t>
      </w:r>
      <w:r w:rsidRPr="00900FC3">
        <w:t xml:space="preserve">o you </w:t>
      </w:r>
      <w:r>
        <w:t>perceive</w:t>
      </w:r>
      <w:r w:rsidRPr="00900FC3">
        <w:t xml:space="preserve"> doping and doping-related problems </w:t>
      </w:r>
      <w:r>
        <w:t xml:space="preserve">as </w:t>
      </w:r>
      <w:r w:rsidRPr="00900FC3">
        <w:t>a societal problem?</w:t>
      </w:r>
      <w:r>
        <w:t xml:space="preserve"> If, so, in what sense?</w:t>
      </w:r>
    </w:p>
    <w:p w14:paraId="01060345" w14:textId="77777777" w:rsidR="009233B4" w:rsidRDefault="009233B4" w:rsidP="009233B4">
      <w:r w:rsidRPr="00900FC3">
        <w:t xml:space="preserve"> - occurrence - user - situations - connection to other crime  </w:t>
      </w:r>
    </w:p>
    <w:p w14:paraId="5EB81840" w14:textId="77777777" w:rsidR="009233B4" w:rsidRDefault="009233B4" w:rsidP="009233B4">
      <w:r w:rsidRPr="00900FC3">
        <w:t xml:space="preserve">2) </w:t>
      </w:r>
      <w:r>
        <w:t>Can</w:t>
      </w:r>
      <w:r w:rsidRPr="00900FC3">
        <w:t xml:space="preserve"> you see any problems with the use of dietary supplements? </w:t>
      </w:r>
    </w:p>
    <w:p w14:paraId="57873334" w14:textId="77777777" w:rsidR="009233B4" w:rsidRDefault="009233B4" w:rsidP="009233B4">
      <w:r w:rsidRPr="00900FC3">
        <w:t xml:space="preserve">- occurrence - user - situations  </w:t>
      </w:r>
    </w:p>
    <w:p w14:paraId="78C44307" w14:textId="77777777" w:rsidR="009233B4" w:rsidRDefault="009233B4" w:rsidP="009233B4">
      <w:r w:rsidRPr="00900FC3">
        <w:t xml:space="preserve">3) How do you </w:t>
      </w:r>
      <w:r>
        <w:t>perceive</w:t>
      </w:r>
      <w:r w:rsidRPr="00900FC3">
        <w:t xml:space="preserve"> the police's ability to counter doping in society?</w:t>
      </w:r>
    </w:p>
    <w:p w14:paraId="1C4C6E63" w14:textId="77777777" w:rsidR="009233B4" w:rsidRDefault="009233B4" w:rsidP="009233B4">
      <w:r w:rsidRPr="00900FC3">
        <w:t xml:space="preserve"> - obstacles - facilitating factors - resources - leadership - collaboration with other professions/organi</w:t>
      </w:r>
      <w:r>
        <w:t>z</w:t>
      </w:r>
      <w:r w:rsidRPr="00900FC3">
        <w:t xml:space="preserve">ations - legislation  </w:t>
      </w:r>
    </w:p>
    <w:p w14:paraId="3B3395C5" w14:textId="77777777" w:rsidR="009233B4" w:rsidRDefault="009233B4" w:rsidP="009233B4">
      <w:r w:rsidRPr="00900FC3">
        <w:t xml:space="preserve">4) What is your experience with doping-related efforts at gyms and training facilities? </w:t>
      </w:r>
    </w:p>
    <w:p w14:paraId="45057D2F" w14:textId="77777777" w:rsidR="009233B4" w:rsidRDefault="009233B4" w:rsidP="009233B4">
      <w:r w:rsidRPr="00900FC3">
        <w:t xml:space="preserve">- the components of the intervention/s - number of </w:t>
      </w:r>
      <w:r>
        <w:t>interventions</w:t>
      </w:r>
      <w:r w:rsidRPr="00900FC3">
        <w:t xml:space="preserve"> - experience in connection with interventions - obstacles - facilitating factors </w:t>
      </w:r>
      <w:r>
        <w:t>–</w:t>
      </w:r>
      <w:r w:rsidRPr="00900FC3">
        <w:t xml:space="preserve"> cause</w:t>
      </w:r>
      <w:r>
        <w:t xml:space="preserve"> of intervention</w:t>
      </w:r>
      <w:r w:rsidRPr="00900FC3">
        <w:t xml:space="preserve"> - the effect for the individual </w:t>
      </w:r>
      <w:r>
        <w:t>–</w:t>
      </w:r>
      <w:r w:rsidRPr="00900FC3">
        <w:t xml:space="preserve"> </w:t>
      </w:r>
      <w:r>
        <w:t xml:space="preserve">the </w:t>
      </w:r>
      <w:r w:rsidRPr="00900FC3">
        <w:t>build</w:t>
      </w:r>
      <w:r>
        <w:t>ing</w:t>
      </w:r>
      <w:r w:rsidRPr="00900FC3">
        <w:t xml:space="preserve"> reasonable suspicion </w:t>
      </w:r>
      <w:r>
        <w:t>–</w:t>
      </w:r>
      <w:r w:rsidRPr="00900FC3">
        <w:t xml:space="preserve"> </w:t>
      </w:r>
      <w:r>
        <w:t xml:space="preserve">to </w:t>
      </w:r>
      <w:r w:rsidRPr="00900FC3">
        <w:t xml:space="preserve">get </w:t>
      </w:r>
      <w:r>
        <w:t>permission</w:t>
      </w:r>
      <w:r w:rsidRPr="00900FC3">
        <w:t xml:space="preserve"> from</w:t>
      </w:r>
      <w:r>
        <w:t xml:space="preserve"> the investigation</w:t>
      </w:r>
      <w:r w:rsidRPr="00900FC3">
        <w:t xml:space="preserve"> leader  </w:t>
      </w:r>
    </w:p>
    <w:p w14:paraId="7EA04D03" w14:textId="77777777" w:rsidR="009233B4" w:rsidRDefault="009233B4" w:rsidP="009233B4">
      <w:r w:rsidRPr="00900FC3">
        <w:t xml:space="preserve">5) How </w:t>
      </w:r>
      <w:r>
        <w:t>did you perceive</w:t>
      </w:r>
      <w:r w:rsidRPr="00900FC3">
        <w:t xml:space="preserve"> doping-related interventions in gyms and training facilities before </w:t>
      </w:r>
      <w:r>
        <w:t xml:space="preserve">yoy took part in </w:t>
      </w:r>
      <w:r w:rsidRPr="00900FC3">
        <w:t xml:space="preserve">the digital doping training for police officers? </w:t>
      </w:r>
    </w:p>
    <w:p w14:paraId="66B75D3B" w14:textId="77777777" w:rsidR="009233B4" w:rsidRDefault="009233B4" w:rsidP="009233B4">
      <w:r w:rsidRPr="00900FC3">
        <w:t xml:space="preserve">- the components of the intervention/s - number of stakes - experience in connection with efforts - obstacles - facilitating factors - reason (what prompted the action(s)?) - the effect for the individual  </w:t>
      </w:r>
    </w:p>
    <w:p w14:paraId="23808510" w14:textId="77777777" w:rsidR="009233B4" w:rsidRDefault="009233B4" w:rsidP="009233B4">
      <w:r w:rsidRPr="00900FC3">
        <w:t xml:space="preserve"> 6) How do you </w:t>
      </w:r>
      <w:r>
        <w:t>perceive</w:t>
      </w:r>
      <w:r w:rsidRPr="00900FC3">
        <w:t xml:space="preserve"> the digital doping training for police officers in terms of preparing officers to carry out such operations?</w:t>
      </w:r>
    </w:p>
    <w:p w14:paraId="147D8E7B" w14:textId="77777777" w:rsidR="009233B4" w:rsidRPr="00900FC3" w:rsidRDefault="009233B4" w:rsidP="009233B4">
      <w:r w:rsidRPr="00900FC3">
        <w:t xml:space="preserve"> - knowledge/competence - implementation - quality in the efforts - the consequences of the interventions - frequency</w:t>
      </w:r>
    </w:p>
    <w:p w14:paraId="2FCFCC17" w14:textId="77777777" w:rsidR="009233B4" w:rsidRPr="00131011" w:rsidRDefault="009233B4" w:rsidP="009233B4">
      <w:pPr>
        <w:rPr>
          <w:rFonts w:cs="Times New Roman"/>
          <w:szCs w:val="24"/>
        </w:rPr>
      </w:pPr>
    </w:p>
    <w:p w14:paraId="1A42DE92" w14:textId="77777777" w:rsidR="006E06F5" w:rsidRDefault="006E06F5"/>
    <w:sectPr w:rsidR="006E06F5" w:rsidSect="00C412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19D29" w14:textId="77777777" w:rsidR="004D3F7E" w:rsidRDefault="004D3F7E">
      <w:pPr>
        <w:spacing w:before="0" w:after="0"/>
      </w:pPr>
      <w:r>
        <w:separator/>
      </w:r>
    </w:p>
  </w:endnote>
  <w:endnote w:type="continuationSeparator" w:id="0">
    <w:p w14:paraId="3A430D92" w14:textId="77777777" w:rsidR="004D3F7E" w:rsidRDefault="004D3F7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F790C" w14:textId="77777777" w:rsidR="00686C9D" w:rsidRPr="00577C4C" w:rsidRDefault="009233B4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B61CF15" wp14:editId="32523D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D56C2A" w14:textId="77777777" w:rsidR="00686C9D" w:rsidRPr="00577C4C" w:rsidRDefault="009233B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B61CF1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1D56C2A" w14:textId="77777777" w:rsidR="00686C9D" w:rsidRPr="00577C4C" w:rsidRDefault="009233B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4C20A" w14:textId="77777777" w:rsidR="00686C9D" w:rsidRPr="00577C4C" w:rsidRDefault="009233B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1903BD" wp14:editId="12B13A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323257" w14:textId="77777777" w:rsidR="00686C9D" w:rsidRPr="00577C4C" w:rsidRDefault="009233B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1903B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0323257" w14:textId="77777777" w:rsidR="00686C9D" w:rsidRPr="00577C4C" w:rsidRDefault="009233B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FB80A" w14:textId="77777777" w:rsidR="004D3F7E" w:rsidRDefault="004D3F7E">
      <w:pPr>
        <w:spacing w:before="0" w:after="0"/>
      </w:pPr>
      <w:r>
        <w:separator/>
      </w:r>
    </w:p>
  </w:footnote>
  <w:footnote w:type="continuationSeparator" w:id="0">
    <w:p w14:paraId="5C734362" w14:textId="77777777" w:rsidR="004D3F7E" w:rsidRDefault="004D3F7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71412" w14:textId="77777777" w:rsidR="00686C9D" w:rsidRPr="007E3148" w:rsidRDefault="009233B4" w:rsidP="00C6113F">
    <w:pPr>
      <w:pStyle w:val="Header"/>
      <w:jc w:val="right"/>
    </w:pPr>
    <w:r>
      <w:t>Recreational Doping Preven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989D65" w14:textId="77777777" w:rsidR="00686C9D" w:rsidRPr="00A53000" w:rsidRDefault="009233B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E3E61" w14:textId="77777777" w:rsidR="00686C9D" w:rsidRDefault="009233B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4214690" wp14:editId="7B9CD36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wMjIwsLAwMLEwMTRQ0lEKTi0uzszPAykwrAUA9xtQuywAAAA="/>
  </w:docVars>
  <w:rsids>
    <w:rsidRoot w:val="009233B4"/>
    <w:rsid w:val="004D3F7E"/>
    <w:rsid w:val="006E06F5"/>
    <w:rsid w:val="009233B4"/>
    <w:rsid w:val="00C4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BE6B6"/>
  <w15:chartTrackingRefBased/>
  <w15:docId w15:val="{B2B0896E-C0B1-42D3-8E42-ACEB08751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3B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3B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233B4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33B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233B4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233B4"/>
  </w:style>
  <w:style w:type="paragraph" w:styleId="Revision">
    <w:name w:val="Revision"/>
    <w:hidden/>
    <w:uiPriority w:val="99"/>
    <w:semiHidden/>
    <w:rsid w:val="009233B4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Company>Frontiers Media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Juliana Mazarello</cp:lastModifiedBy>
  <cp:revision>2</cp:revision>
  <dcterms:created xsi:type="dcterms:W3CDTF">2022-09-13T08:34:00Z</dcterms:created>
  <dcterms:modified xsi:type="dcterms:W3CDTF">2022-09-30T14:33:00Z</dcterms:modified>
</cp:coreProperties>
</file>